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7F9A" w:rsidRPr="00AE7F9A" w:rsidRDefault="00AE7F9A">
      <w:pPr>
        <w:rPr>
          <w:rFonts w:ascii="Times New Roman" w:hAnsi="Times New Roman" w:cs="Times New Roman"/>
          <w:sz w:val="24"/>
        </w:rPr>
      </w:pPr>
      <w:r w:rsidRPr="00AE7F9A">
        <w:rPr>
          <w:rFonts w:ascii="Times New Roman" w:hAnsi="Times New Roman" w:cs="Times New Roman"/>
          <w:sz w:val="24"/>
        </w:rPr>
        <w:t>Raw Data:</w:t>
      </w:r>
    </w:p>
    <w:p w:rsidR="00622863" w:rsidRPr="00AE7F9A" w:rsidRDefault="00537E7A">
      <w:pPr>
        <w:rPr>
          <w:rFonts w:ascii="Times New Roman" w:hAnsi="Times New Roman" w:cs="Times New Roman"/>
          <w:sz w:val="24"/>
        </w:rPr>
      </w:pPr>
      <w:r w:rsidRPr="00537E7A">
        <w:rPr>
          <w:rFonts w:ascii="Times New Roman" w:hAnsi="Times New Roman" w:cs="Times New Roman"/>
          <w:sz w:val="24"/>
        </w:rPr>
        <w:t xml:space="preserve">https://www.jianguoyun.com/p/DVoDTiUQ6vTeDRjd34kGIAA </w:t>
      </w:r>
    </w:p>
    <w:sectPr w:rsidR="00622863" w:rsidRPr="00AE7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9A"/>
    <w:rsid w:val="00392DF2"/>
    <w:rsid w:val="004E0C87"/>
    <w:rsid w:val="00537E7A"/>
    <w:rsid w:val="00622863"/>
    <w:rsid w:val="006315A2"/>
    <w:rsid w:val="00AE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FE1E4"/>
  <w15:chartTrackingRefBased/>
  <w15:docId w15:val="{79E9BCE5-443D-4B4A-A8CC-B3F58393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7F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7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7F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7F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7F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7F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7F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7F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7F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7F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7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7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7F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7F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7F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7F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7F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7F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7F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7F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7F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7F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7F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7F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7F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7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7F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7F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</dc:creator>
  <cp:keywords/>
  <dc:description/>
  <cp:lastModifiedBy>刘 宇</cp:lastModifiedBy>
  <cp:revision>1</cp:revision>
  <dcterms:created xsi:type="dcterms:W3CDTF">2025-09-28T15:57:00Z</dcterms:created>
  <dcterms:modified xsi:type="dcterms:W3CDTF">2025-09-28T16:46:00Z</dcterms:modified>
</cp:coreProperties>
</file>